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663"/>
        <w:gridCol w:w="2409"/>
      </w:tblGrid>
      <w:tr w:rsidR="00CB2C9A" w:rsidRPr="00654656" w14:paraId="37271456" w14:textId="77777777" w:rsidTr="001775AA">
        <w:tc>
          <w:tcPr>
            <w:tcW w:w="90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9C52F2" w14:textId="77777777" w:rsidR="00CB2C9A" w:rsidRPr="0029754C" w:rsidRDefault="00CB2C9A" w:rsidP="001775AA">
            <w:pPr>
              <w:spacing w:after="0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S10 Table. </w:t>
            </w:r>
            <w:bookmarkStart w:id="0" w:name="_Hlk46944077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Results of Multiple Factor Meta-Regression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bookmarkEnd w:id="0"/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howing Values of β, SE(β), and p-value of β– Affective Disorders (pooled) – only complete cases</w:t>
            </w:r>
          </w:p>
        </w:tc>
      </w:tr>
      <w:tr w:rsidR="00CB2C9A" w14:paraId="65FCC6F2" w14:textId="77777777" w:rsidTr="001775AA">
        <w:tc>
          <w:tcPr>
            <w:tcW w:w="666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43FBFC" w14:textId="77777777" w:rsidR="00CB2C9A" w:rsidRDefault="00CB2C9A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Study Characteristic 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26DD18" w14:textId="77777777" w:rsidR="00CB2C9A" w:rsidRDefault="00CB2C9A" w:rsidP="001775AA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Values</w:t>
            </w:r>
          </w:p>
        </w:tc>
      </w:tr>
      <w:tr w:rsidR="00CB2C9A" w14:paraId="06D13C38" w14:textId="77777777" w:rsidTr="001775AA">
        <w:tc>
          <w:tcPr>
            <w:tcW w:w="666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691AF7" w14:textId="77777777" w:rsidR="00CB2C9A" w:rsidRDefault="00CB2C9A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3C4288" w14:textId="77777777" w:rsidR="00CB2C9A" w:rsidRDefault="00CB2C9A" w:rsidP="001775AA">
            <w:pPr>
              <w:spacing w:after="0"/>
            </w:pPr>
            <w:r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With R</w:t>
            </w:r>
            <w:r>
              <w:rPr>
                <w:rFonts w:ascii="Times New Roman" w:hAnsi="Times New Roman"/>
                <w:bCs/>
                <w:i/>
                <w:sz w:val="20"/>
                <w:szCs w:val="20"/>
                <w:vertAlign w:val="superscript"/>
                <w:lang w:val="en-GB"/>
              </w:rPr>
              <w:t xml:space="preserve">2 </w:t>
            </w:r>
            <w:r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= 41.4%</w:t>
            </w:r>
          </w:p>
        </w:tc>
      </w:tr>
      <w:tr w:rsidR="00CB2C9A" w14:paraId="755B5D72" w14:textId="77777777" w:rsidTr="001775AA">
        <w:tc>
          <w:tcPr>
            <w:tcW w:w="6663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FD789" w14:textId="77777777" w:rsidR="00CB2C9A" w:rsidRDefault="00CB2C9A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inal Year of Assessments (continuous)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C562C" w14:textId="77777777" w:rsidR="00CB2C9A" w:rsidRDefault="00CB2C9A" w:rsidP="001775AA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1 (&lt;0.01)</w:t>
            </w:r>
          </w:p>
          <w:p w14:paraId="7382A0AF" w14:textId="77777777" w:rsidR="00CB2C9A" w:rsidRDefault="00CB2C9A" w:rsidP="001775AA">
            <w:pPr>
              <w:spacing w:after="0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4</w:t>
            </w:r>
          </w:p>
        </w:tc>
      </w:tr>
      <w:tr w:rsidR="00CB2C9A" w14:paraId="73BCAE4A" w14:textId="77777777" w:rsidTr="001775AA">
        <w:tc>
          <w:tcPr>
            <w:tcW w:w="66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CD2A1" w14:textId="24E37322" w:rsidR="00CB2C9A" w:rsidRDefault="00654656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ex</w:t>
            </w:r>
            <w:r w:rsidR="00CB2C9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Ratio (female/all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939D6" w14:textId="77777777" w:rsidR="00CB2C9A" w:rsidRDefault="00CB2C9A" w:rsidP="001775A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7 (0.08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09</w:t>
            </w:r>
          </w:p>
        </w:tc>
      </w:tr>
      <w:tr w:rsidR="00CB2C9A" w14:paraId="024FB9C3" w14:textId="77777777" w:rsidTr="001775AA">
        <w:tc>
          <w:tcPr>
            <w:tcW w:w="666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74E23" w14:textId="77777777" w:rsidR="00CB2C9A" w:rsidRDefault="00CB2C9A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tudy Location (United Kingdom vs. Other Regions)</w:t>
            </w:r>
          </w:p>
        </w:tc>
        <w:tc>
          <w:tcPr>
            <w:tcW w:w="240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D54EF" w14:textId="77777777" w:rsidR="00CB2C9A" w:rsidRDefault="00CB2C9A" w:rsidP="001775A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2 (0.08)</w:t>
            </w:r>
          </w:p>
          <w:p w14:paraId="28AFFB7D" w14:textId="77777777" w:rsidR="00CB2C9A" w:rsidRDefault="00CB2C9A" w:rsidP="001775A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 = 0.15</w:t>
            </w:r>
          </w:p>
        </w:tc>
      </w:tr>
    </w:tbl>
    <w:p w14:paraId="1D779AC9" w14:textId="77777777" w:rsidR="00CB33CC" w:rsidRDefault="00CB33CC"/>
    <w:sectPr w:rsidR="00CB33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D0B"/>
    <w:rsid w:val="00654656"/>
    <w:rsid w:val="00792D0B"/>
    <w:rsid w:val="00CB2C9A"/>
    <w:rsid w:val="00CB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F299F"/>
  <w15:chartTrackingRefBased/>
  <w15:docId w15:val="{E268AB8E-BFB4-48C1-B57B-E0EB58147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2C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9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eutscher</dc:creator>
  <cp:keywords/>
  <dc:description/>
  <cp:lastModifiedBy>Karl Deutscher</cp:lastModifiedBy>
  <cp:revision>3</cp:revision>
  <dcterms:created xsi:type="dcterms:W3CDTF">2021-07-26T19:21:00Z</dcterms:created>
  <dcterms:modified xsi:type="dcterms:W3CDTF">2021-08-05T20:53:00Z</dcterms:modified>
</cp:coreProperties>
</file>